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681" w:rsidRDefault="00976FCF">
      <w:r>
        <w:rPr>
          <w:rFonts w:ascii="Times New Roman" w:hAnsi="Times New Roman" w:cs="Times New Roman"/>
          <w:b/>
          <w:bCs/>
          <w:sz w:val="24"/>
          <w:szCs w:val="24"/>
        </w:rPr>
        <w:t>Figure SM1.</w:t>
      </w:r>
      <w:r>
        <w:rPr>
          <w:rFonts w:ascii="Times New Roman" w:hAnsi="Times New Roman" w:cs="Times New Roman"/>
          <w:sz w:val="24"/>
          <w:szCs w:val="24"/>
        </w:rPr>
        <w:t xml:space="preserve"> Summary of the seasonal hydrological, biogeochemical and metabolic functioning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Ichkeu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ake wetland ecosystem</w:t>
      </w:r>
      <w:bookmarkStart w:id="0" w:name="_GoBack"/>
      <w:bookmarkEnd w:id="0"/>
    </w:p>
    <w:sectPr w:rsidR="00A50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FCF"/>
    <w:rsid w:val="00024C15"/>
    <w:rsid w:val="000B3B9B"/>
    <w:rsid w:val="00102B0E"/>
    <w:rsid w:val="00104FEC"/>
    <w:rsid w:val="001A6A56"/>
    <w:rsid w:val="001D27D4"/>
    <w:rsid w:val="00205E1D"/>
    <w:rsid w:val="00221953"/>
    <w:rsid w:val="002F3758"/>
    <w:rsid w:val="00363E31"/>
    <w:rsid w:val="003A4A97"/>
    <w:rsid w:val="003A5AF2"/>
    <w:rsid w:val="003B7BE5"/>
    <w:rsid w:val="003C5CA4"/>
    <w:rsid w:val="00407B0F"/>
    <w:rsid w:val="00442F1B"/>
    <w:rsid w:val="0048084C"/>
    <w:rsid w:val="004A44F6"/>
    <w:rsid w:val="004E34D2"/>
    <w:rsid w:val="0053611C"/>
    <w:rsid w:val="005A2F1A"/>
    <w:rsid w:val="005B619A"/>
    <w:rsid w:val="00641B65"/>
    <w:rsid w:val="006F7A8E"/>
    <w:rsid w:val="00714A73"/>
    <w:rsid w:val="00721055"/>
    <w:rsid w:val="00722445"/>
    <w:rsid w:val="007564EA"/>
    <w:rsid w:val="007B1859"/>
    <w:rsid w:val="007F26E8"/>
    <w:rsid w:val="0084644E"/>
    <w:rsid w:val="00873950"/>
    <w:rsid w:val="008B46C3"/>
    <w:rsid w:val="008C1BEE"/>
    <w:rsid w:val="0093151B"/>
    <w:rsid w:val="00976FCF"/>
    <w:rsid w:val="009B7B99"/>
    <w:rsid w:val="009C4064"/>
    <w:rsid w:val="00A16BE6"/>
    <w:rsid w:val="00A24444"/>
    <w:rsid w:val="00A4361F"/>
    <w:rsid w:val="00A50681"/>
    <w:rsid w:val="00A55237"/>
    <w:rsid w:val="00A82CB2"/>
    <w:rsid w:val="00A87665"/>
    <w:rsid w:val="00AC5964"/>
    <w:rsid w:val="00B1289B"/>
    <w:rsid w:val="00BF4228"/>
    <w:rsid w:val="00BF64EE"/>
    <w:rsid w:val="00CE1C26"/>
    <w:rsid w:val="00D04931"/>
    <w:rsid w:val="00D37CDD"/>
    <w:rsid w:val="00D55128"/>
    <w:rsid w:val="00D62595"/>
    <w:rsid w:val="00D66B6B"/>
    <w:rsid w:val="00DC69B7"/>
    <w:rsid w:val="00DD615E"/>
    <w:rsid w:val="00E66571"/>
    <w:rsid w:val="00E84389"/>
    <w:rsid w:val="00EA0035"/>
    <w:rsid w:val="00EB6CDD"/>
    <w:rsid w:val="00F32447"/>
    <w:rsid w:val="00F445A4"/>
    <w:rsid w:val="00F45A51"/>
    <w:rsid w:val="00F61280"/>
    <w:rsid w:val="00FE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88AAC6-46E9-42C7-BADE-D4968D552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>HP Inc.</Company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Nandini N.</cp:lastModifiedBy>
  <cp:revision>1</cp:revision>
  <dcterms:created xsi:type="dcterms:W3CDTF">2022-05-20T10:09:00Z</dcterms:created>
  <dcterms:modified xsi:type="dcterms:W3CDTF">2022-05-20T10:10:00Z</dcterms:modified>
</cp:coreProperties>
</file>